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1A9C4" w14:textId="5E12A0B0" w:rsidR="00C223BF" w:rsidRPr="00C223BF" w:rsidRDefault="00603630" w:rsidP="00C223BF">
      <w:pPr>
        <w:pStyle w:val="Heading1"/>
        <w:rPr>
          <w:rFonts w:ascii="Arial Bold" w:hAnsi="Arial Bold"/>
          <w:b/>
          <w:caps w:val="0"/>
          <w:color w:val="auto"/>
          <w:sz w:val="28"/>
          <w:szCs w:val="28"/>
        </w:rPr>
      </w:pPr>
      <w:r w:rsidRPr="00FE3DEB">
        <w:rPr>
          <w:rFonts w:ascii="Arial Bold" w:hAnsi="Arial Bold"/>
          <w:b/>
          <w:caps w:val="0"/>
          <w:color w:val="auto"/>
          <w:sz w:val="28"/>
          <w:szCs w:val="28"/>
        </w:rPr>
        <w:t xml:space="preserve">S1 </w:t>
      </w:r>
      <w:r w:rsidR="00854A93" w:rsidRPr="00FE3DEB">
        <w:rPr>
          <w:rFonts w:ascii="Arial Bold" w:hAnsi="Arial Bold"/>
          <w:b/>
          <w:caps w:val="0"/>
          <w:color w:val="auto"/>
          <w:sz w:val="28"/>
          <w:szCs w:val="28"/>
        </w:rPr>
        <w:t xml:space="preserve">Table. </w:t>
      </w:r>
      <w:bookmarkStart w:id="0" w:name="_GoBack"/>
      <w:bookmarkEnd w:id="0"/>
      <w:r w:rsidR="00440932">
        <w:rPr>
          <w:rFonts w:ascii="Arial Bold" w:hAnsi="Arial Bold"/>
          <w:b/>
          <w:caps w:val="0"/>
          <w:color w:val="auto"/>
          <w:sz w:val="28"/>
          <w:szCs w:val="28"/>
        </w:rPr>
        <w:t>Mean t</w:t>
      </w:r>
      <w:r w:rsidR="001F0D42" w:rsidRPr="00A106F7">
        <w:rPr>
          <w:rFonts w:ascii="Arial Bold" w:hAnsi="Arial Bold"/>
          <w:b/>
          <w:caps w:val="0"/>
          <w:color w:val="auto"/>
          <w:sz w:val="28"/>
          <w:szCs w:val="28"/>
        </w:rPr>
        <w:t>otal abundance of gut bacteria in NZ honey bees fed different carbohydrate diets</w:t>
      </w:r>
      <w:r w:rsidR="0096570C" w:rsidRPr="00A106F7">
        <w:rPr>
          <w:rFonts w:ascii="Arial Bold" w:hAnsi="Arial Bold"/>
          <w:b/>
          <w:caps w:val="0"/>
          <w:color w:val="auto"/>
          <w:sz w:val="28"/>
          <w:szCs w:val="28"/>
        </w:rPr>
        <w:t>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418"/>
        <w:gridCol w:w="3070"/>
        <w:gridCol w:w="1460"/>
        <w:gridCol w:w="1252"/>
        <w:gridCol w:w="960"/>
        <w:gridCol w:w="960"/>
        <w:gridCol w:w="960"/>
      </w:tblGrid>
      <w:tr w:rsidR="001F0D42" w:rsidRPr="001F0D42" w14:paraId="46C8B525" w14:textId="77777777" w:rsidTr="00C223BF">
        <w:trPr>
          <w:trHeight w:val="97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2DFD0" w14:textId="77777777" w:rsidR="001F0D42" w:rsidRPr="00F66DD1" w:rsidRDefault="001F0D42" w:rsidP="00F66D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66DD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Treatment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0FE2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Tax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425AC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ean number of unique OTU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A285B9" w14:textId="33D2DE02" w:rsidR="001F0D42" w:rsidRPr="001F0D42" w:rsidRDefault="00F66DD1" w:rsidP="00F66DD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ean t</w:t>
            </w:r>
            <w:r w:rsid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otal a</w:t>
            </w:r>
            <w:r w:rsidR="001F0D42" w:rsidRP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bund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0F1D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A5A3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E4922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ax</w:t>
            </w:r>
          </w:p>
        </w:tc>
      </w:tr>
      <w:tr w:rsidR="001F0D42" w:rsidRPr="001F0D42" w14:paraId="083136D6" w14:textId="77777777" w:rsidTr="00C223BF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C6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AE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29D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E05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AA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FE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11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100</w:t>
            </w:r>
          </w:p>
        </w:tc>
      </w:tr>
      <w:tr w:rsidR="001F0D42" w:rsidRPr="001F0D42" w14:paraId="42253C1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D4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173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1E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2BA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614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A3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EC8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15</w:t>
            </w:r>
          </w:p>
        </w:tc>
      </w:tr>
      <w:tr w:rsidR="001F0D42" w:rsidRPr="001F0D42" w14:paraId="7936C6CE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7E809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18ED7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5AAD5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A8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1C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2F5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D1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67</w:t>
            </w:r>
          </w:p>
        </w:tc>
      </w:tr>
      <w:tr w:rsidR="001F0D42" w:rsidRPr="001F0D42" w14:paraId="0C81DB52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C0A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7FC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B8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2F1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8A7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E6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44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122</w:t>
            </w:r>
          </w:p>
        </w:tc>
      </w:tr>
      <w:tr w:rsidR="001F0D42" w:rsidRPr="001F0D42" w14:paraId="0A2CF4A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C7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7DF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00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E96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1E3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8E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2B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15</w:t>
            </w:r>
          </w:p>
        </w:tc>
      </w:tr>
      <w:tr w:rsidR="001F0D42" w:rsidRPr="001F0D42" w14:paraId="374CD9C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CB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443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4FB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255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9E5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B9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DC9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04</w:t>
            </w:r>
          </w:p>
        </w:tc>
      </w:tr>
      <w:tr w:rsidR="001F0D42" w:rsidRPr="001F0D42" w14:paraId="43AC10A7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9F9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8C4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Acetobacter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FA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4EF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4C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CD1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F3A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102</w:t>
            </w:r>
          </w:p>
        </w:tc>
      </w:tr>
      <w:tr w:rsidR="001F0D42" w:rsidRPr="001F0D42" w14:paraId="322984D8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BF5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34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34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464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9E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94D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838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431</w:t>
            </w:r>
          </w:p>
        </w:tc>
      </w:tr>
      <w:tr w:rsidR="001F0D42" w:rsidRPr="001F0D42" w14:paraId="22A7EB30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22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DA4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ED5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40F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32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0A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BA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686</w:t>
            </w:r>
          </w:p>
        </w:tc>
      </w:tr>
      <w:tr w:rsidR="001F0D42" w:rsidRPr="001F0D42" w14:paraId="78C064FC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F64D4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FF8983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4B55F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888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FD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7F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9D6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643</w:t>
            </w:r>
          </w:p>
        </w:tc>
      </w:tr>
      <w:tr w:rsidR="001F0D42" w:rsidRPr="001F0D42" w14:paraId="1352482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F5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55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B99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56F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A7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2B1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CA0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447</w:t>
            </w:r>
          </w:p>
        </w:tc>
      </w:tr>
      <w:tr w:rsidR="001F0D42" w:rsidRPr="001F0D42" w14:paraId="6CCE55AF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E39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9C1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C00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2B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1BC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897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05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021</w:t>
            </w:r>
          </w:p>
        </w:tc>
      </w:tr>
      <w:tr w:rsidR="001F0D42" w:rsidRPr="001F0D42" w14:paraId="5029A2F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2BA09F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61E3301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7F97B67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761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98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34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602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012</w:t>
            </w:r>
          </w:p>
        </w:tc>
      </w:tr>
      <w:tr w:rsidR="001F0D42" w:rsidRPr="001F0D42" w14:paraId="3925D2E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CB3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059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Bifidobacterium coryneform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DD5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C1E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11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04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E5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574</w:t>
            </w:r>
          </w:p>
        </w:tc>
      </w:tr>
      <w:tr w:rsidR="001F0D42" w:rsidRPr="001F0D42" w14:paraId="3D1EF40E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38E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7386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965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6C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30C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AD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09C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684</w:t>
            </w:r>
          </w:p>
        </w:tc>
      </w:tr>
      <w:tr w:rsidR="001F0D42" w:rsidRPr="001F0D42" w14:paraId="22EE1CED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91F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C4F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B92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8D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5AD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7A9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B3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153</w:t>
            </w:r>
          </w:p>
        </w:tc>
      </w:tr>
      <w:tr w:rsidR="001F0D42" w:rsidRPr="001F0D42" w14:paraId="5A7A67F9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68D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706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6A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3A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A28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639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C4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309</w:t>
            </w:r>
          </w:p>
        </w:tc>
      </w:tr>
      <w:tr w:rsidR="001F0D42" w:rsidRPr="001F0D42" w14:paraId="2D3C7B1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91E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FC1A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447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CF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EA2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99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5B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939</w:t>
            </w:r>
          </w:p>
        </w:tc>
      </w:tr>
      <w:tr w:rsidR="001F0D42" w:rsidRPr="001F0D42" w14:paraId="79D26EA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2B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508F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70B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E6F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5A1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163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263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318</w:t>
            </w:r>
          </w:p>
        </w:tc>
      </w:tr>
      <w:tr w:rsidR="001F0D42" w:rsidRPr="001F0D42" w14:paraId="42E2E888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4ED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551C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DAF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9CE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BA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3A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D1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653</w:t>
            </w:r>
          </w:p>
        </w:tc>
      </w:tr>
      <w:tr w:rsidR="001F0D42" w:rsidRPr="001F0D42" w14:paraId="7A2FDDA7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FD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3D6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Ensifer adhaere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99F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5E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242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A29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235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232</w:t>
            </w:r>
          </w:p>
        </w:tc>
      </w:tr>
      <w:tr w:rsidR="001F0D42" w:rsidRPr="001F0D42" w14:paraId="488306ED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51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0262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359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FA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67D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F4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31B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186</w:t>
            </w:r>
          </w:p>
        </w:tc>
      </w:tr>
      <w:tr w:rsidR="001F0D42" w:rsidRPr="001F0D42" w14:paraId="3B12BB2C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1B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DE7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75E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96E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E50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1F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E9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127</w:t>
            </w:r>
          </w:p>
        </w:tc>
      </w:tr>
      <w:tr w:rsidR="001F0D42" w:rsidRPr="001F0D42" w14:paraId="48F708A4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A364C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5EA97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9845B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27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68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666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B50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185</w:t>
            </w:r>
          </w:p>
        </w:tc>
      </w:tr>
      <w:tr w:rsidR="001F0D42" w:rsidRPr="001F0D42" w14:paraId="4F8B8B90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44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18C6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19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B0D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F6A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C3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CC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458</w:t>
            </w:r>
          </w:p>
        </w:tc>
      </w:tr>
      <w:tr w:rsidR="001F0D42" w:rsidRPr="001F0D42" w14:paraId="39C8DF9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66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E7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15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31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E55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08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32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127</w:t>
            </w:r>
          </w:p>
        </w:tc>
      </w:tr>
      <w:tr w:rsidR="001F0D42" w:rsidRPr="001F0D42" w14:paraId="172599E4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81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FB1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045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A00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2AF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29F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C9F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024</w:t>
            </w:r>
          </w:p>
        </w:tc>
      </w:tr>
      <w:tr w:rsidR="001F0D42" w:rsidRPr="001F0D42" w14:paraId="085F747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8A2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0191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Frischella perrar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D3C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9F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6AF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2A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E3B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023</w:t>
            </w:r>
          </w:p>
        </w:tc>
      </w:tr>
      <w:tr w:rsidR="001F0D42" w:rsidRPr="001F0D42" w14:paraId="77C0DEE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86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90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DC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67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14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EB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E33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546</w:t>
            </w:r>
          </w:p>
        </w:tc>
      </w:tr>
      <w:tr w:rsidR="001F0D42" w:rsidRPr="001F0D42" w14:paraId="33A8483E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8F9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2A0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395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E3A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D3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29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D16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639</w:t>
            </w:r>
          </w:p>
        </w:tc>
      </w:tr>
      <w:tr w:rsidR="001F0D42" w:rsidRPr="001F0D42" w14:paraId="0AA6036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49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2674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0B8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112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1A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19C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1C5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631</w:t>
            </w:r>
          </w:p>
        </w:tc>
      </w:tr>
      <w:tr w:rsidR="001F0D42" w:rsidRPr="001F0D42" w14:paraId="6F0E68D9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B50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A361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AD0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23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0E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14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D6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055</w:t>
            </w:r>
          </w:p>
        </w:tc>
      </w:tr>
      <w:tr w:rsidR="001F0D42" w:rsidRPr="001F0D42" w14:paraId="36AFAFAE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B4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E2BE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659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88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100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04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7F5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663</w:t>
            </w:r>
          </w:p>
        </w:tc>
      </w:tr>
      <w:tr w:rsidR="001F0D42" w:rsidRPr="001F0D42" w14:paraId="3CDB36F9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AD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8FE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10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3A9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EA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EA4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4E3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084</w:t>
            </w:r>
          </w:p>
        </w:tc>
      </w:tr>
      <w:tr w:rsidR="001F0D42" w:rsidRPr="001F0D42" w14:paraId="27A1C544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C1A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08CA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Gilliamella apico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1C4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A30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8E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F0D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9A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153</w:t>
            </w:r>
          </w:p>
        </w:tc>
      </w:tr>
      <w:tr w:rsidR="001F0D42" w:rsidRPr="001F0D42" w14:paraId="7B3629B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98B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BA15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942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F59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402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1A3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A2F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923</w:t>
            </w:r>
          </w:p>
        </w:tc>
      </w:tr>
      <w:tr w:rsidR="001F0D42" w:rsidRPr="001F0D42" w14:paraId="6A3EE81B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28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758E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B1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74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B17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8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DD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211</w:t>
            </w:r>
          </w:p>
        </w:tc>
      </w:tr>
      <w:tr w:rsidR="001F0D42" w:rsidRPr="001F0D42" w14:paraId="13CB51BB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53F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8E3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05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E77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42C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ACE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EC6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708</w:t>
            </w:r>
          </w:p>
        </w:tc>
      </w:tr>
      <w:tr w:rsidR="001F0D42" w:rsidRPr="001F0D42" w14:paraId="2E213212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3C9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358A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AA1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F6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C26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CE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4F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835</w:t>
            </w:r>
          </w:p>
        </w:tc>
      </w:tr>
      <w:tr w:rsidR="001F0D42" w:rsidRPr="001F0D42" w14:paraId="657473A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B8E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483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C5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3A6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D56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EBB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0CD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486</w:t>
            </w:r>
          </w:p>
        </w:tc>
      </w:tr>
      <w:tr w:rsidR="001F0D42" w:rsidRPr="001F0D42" w14:paraId="3BC13220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24C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F992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0B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5F5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2E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09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67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399</w:t>
            </w:r>
          </w:p>
        </w:tc>
      </w:tr>
      <w:tr w:rsidR="001F0D42" w:rsidRPr="001F0D42" w14:paraId="40FDAF00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1D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D5C3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88F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72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4F9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75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25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304</w:t>
            </w:r>
          </w:p>
        </w:tc>
      </w:tr>
      <w:tr w:rsidR="001F0D42" w:rsidRPr="001F0D42" w14:paraId="7A725744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6EB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28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3F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28D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37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4B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D1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78</w:t>
            </w:r>
          </w:p>
        </w:tc>
      </w:tr>
      <w:tr w:rsidR="001F0D42" w:rsidRPr="001F0D42" w14:paraId="5405DA5C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D05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ED7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55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C6E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624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50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0D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07</w:t>
            </w:r>
          </w:p>
        </w:tc>
      </w:tr>
      <w:tr w:rsidR="001F0D42" w:rsidRPr="001F0D42" w14:paraId="4B8826B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D0F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6462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1C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C23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D54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29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5A5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650</w:t>
            </w:r>
          </w:p>
        </w:tc>
      </w:tr>
      <w:tr w:rsidR="001F0D42" w:rsidRPr="001F0D42" w14:paraId="7EA4B60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3D6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525D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BCD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2BB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F53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72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97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35</w:t>
            </w:r>
          </w:p>
        </w:tc>
      </w:tr>
      <w:tr w:rsidR="001F0D42" w:rsidRPr="001F0D42" w14:paraId="5D1CEAB8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8AB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ED64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FDC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D1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D5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96F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AC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5</w:t>
            </w:r>
          </w:p>
        </w:tc>
      </w:tr>
      <w:tr w:rsidR="001F0D42" w:rsidRPr="001F0D42" w14:paraId="7E0EE71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714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9CB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217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141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6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6B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CB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5</w:t>
            </w:r>
          </w:p>
        </w:tc>
      </w:tr>
      <w:tr w:rsidR="001F0D42" w:rsidRPr="001F0D42" w14:paraId="7D35878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73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1CB7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kunke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429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77D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5CE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60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BB9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653</w:t>
            </w:r>
          </w:p>
        </w:tc>
      </w:tr>
      <w:tr w:rsidR="001F0D42" w:rsidRPr="001F0D42" w14:paraId="6B1FB0E7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FD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941D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CC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0BE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8B8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B81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9E6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033</w:t>
            </w:r>
          </w:p>
        </w:tc>
      </w:tr>
      <w:tr w:rsidR="001F0D42" w:rsidRPr="001F0D42" w14:paraId="4B3668EB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85C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FB4A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1C5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3B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6D0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01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06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37</w:t>
            </w:r>
          </w:p>
        </w:tc>
      </w:tr>
      <w:tr w:rsidR="001F0D42" w:rsidRPr="001F0D42" w14:paraId="330DA7A5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89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F52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72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33A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2EC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B9C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ACB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05</w:t>
            </w:r>
          </w:p>
        </w:tc>
      </w:tr>
      <w:tr w:rsidR="001F0D42" w:rsidRPr="001F0D42" w14:paraId="0C0F06A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439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80D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8E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C2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DF9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E2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3D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76</w:t>
            </w:r>
          </w:p>
        </w:tc>
      </w:tr>
      <w:tr w:rsidR="001F0D42" w:rsidRPr="001F0D42" w14:paraId="1F5A8905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470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7B2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D1F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86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B9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AB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F43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86</w:t>
            </w:r>
          </w:p>
        </w:tc>
      </w:tr>
      <w:tr w:rsidR="001F0D42" w:rsidRPr="001F0D42" w14:paraId="30F3BB79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50A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CE4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8D4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ED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45B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673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12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51</w:t>
            </w:r>
          </w:p>
        </w:tc>
      </w:tr>
      <w:tr w:rsidR="001F0D42" w:rsidRPr="001F0D42" w14:paraId="0A88172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00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CBA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f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76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FD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6F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E4B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3D5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82</w:t>
            </w:r>
          </w:p>
        </w:tc>
      </w:tr>
      <w:tr w:rsidR="001F0D42" w:rsidRPr="001F0D42" w14:paraId="15A12536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09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A2C0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6D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A38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922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357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8C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902</w:t>
            </w:r>
          </w:p>
        </w:tc>
      </w:tr>
      <w:tr w:rsidR="001F0D42" w:rsidRPr="001F0D42" w14:paraId="7A69E4AF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505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537A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223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ED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2BE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C7F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04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636</w:t>
            </w:r>
          </w:p>
        </w:tc>
      </w:tr>
      <w:tr w:rsidR="001F0D42" w:rsidRPr="001F0D42" w14:paraId="30D2703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770CC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32FECC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65A84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B9A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FC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33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D4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127</w:t>
            </w:r>
          </w:p>
        </w:tc>
      </w:tr>
      <w:tr w:rsidR="001F0D42" w:rsidRPr="001F0D42" w14:paraId="342F3C77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4C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40B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8AB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5B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9C8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AD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55C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789</w:t>
            </w:r>
          </w:p>
        </w:tc>
      </w:tr>
      <w:tr w:rsidR="001F0D42" w:rsidRPr="001F0D42" w14:paraId="42E98982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2F746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915EB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EBA7B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D0E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68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A2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F0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344</w:t>
            </w:r>
          </w:p>
        </w:tc>
      </w:tr>
      <w:tr w:rsidR="001F0D42" w:rsidRPr="001F0D42" w14:paraId="2EACE68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4D172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7DB4E4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916F7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E2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DE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352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BE4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744</w:t>
            </w:r>
          </w:p>
        </w:tc>
      </w:tr>
      <w:tr w:rsidR="001F0D42" w:rsidRPr="001F0D42" w14:paraId="57ED227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4D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0BE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Lactobacillus mell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E96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30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67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4EF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9A3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015</w:t>
            </w:r>
          </w:p>
        </w:tc>
      </w:tr>
      <w:tr w:rsidR="001F0D42" w:rsidRPr="001F0D42" w14:paraId="0A7631CE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1E5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FE6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0A8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EDB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355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C0C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E71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273</w:t>
            </w:r>
          </w:p>
        </w:tc>
      </w:tr>
      <w:tr w:rsidR="001F0D42" w:rsidRPr="001F0D42" w14:paraId="743E23B3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542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050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10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C9E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EC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B1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A79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595</w:t>
            </w:r>
          </w:p>
        </w:tc>
      </w:tr>
      <w:tr w:rsidR="001F0D42" w:rsidRPr="001F0D42" w14:paraId="6AA70049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78E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8F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177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A7E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FB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21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7E3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716</w:t>
            </w:r>
          </w:p>
        </w:tc>
      </w:tr>
      <w:tr w:rsidR="001F0D42" w:rsidRPr="001F0D42" w14:paraId="1F146080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77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67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DF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E2E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C16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98C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64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444</w:t>
            </w:r>
          </w:p>
        </w:tc>
      </w:tr>
      <w:tr w:rsidR="001F0D42" w:rsidRPr="001F0D42" w14:paraId="2279FA7D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BEE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1C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EEF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799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1E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09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8F9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242</w:t>
            </w:r>
          </w:p>
        </w:tc>
      </w:tr>
      <w:tr w:rsidR="001F0D42" w:rsidRPr="001F0D42" w14:paraId="13B39F91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45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03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D1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415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500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C0D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58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538</w:t>
            </w:r>
          </w:p>
        </w:tc>
      </w:tr>
      <w:tr w:rsidR="001F0D42" w:rsidRPr="001F0D42" w14:paraId="3D133332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5D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D325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Rhizobiace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97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E11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62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DCB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5E6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8307</w:t>
            </w:r>
          </w:p>
        </w:tc>
      </w:tr>
      <w:tr w:rsidR="001F0D42" w:rsidRPr="001F0D42" w14:paraId="6D63C640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677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DH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49C8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A1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78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D7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999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0DB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773</w:t>
            </w:r>
          </w:p>
        </w:tc>
      </w:tr>
      <w:tr w:rsidR="001F0D42" w:rsidRPr="001F0D42" w14:paraId="2EE3E23B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874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H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81C9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C63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5A0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6F7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E8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72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789</w:t>
            </w:r>
          </w:p>
        </w:tc>
      </w:tr>
      <w:tr w:rsidR="001F0D42" w:rsidRPr="001F0D42" w14:paraId="022748E8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6ACA7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I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E56F86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F4481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19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5A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FD0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7C1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733</w:t>
            </w:r>
          </w:p>
        </w:tc>
      </w:tr>
      <w:tr w:rsidR="001F0D42" w:rsidRPr="001F0D42" w14:paraId="16D863CB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BD4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G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098D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464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0CE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E1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086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FC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6361</w:t>
            </w:r>
          </w:p>
        </w:tc>
      </w:tr>
      <w:tr w:rsidR="001F0D42" w:rsidRPr="001F0D42" w14:paraId="534FBEB4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C7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FA4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698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338C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5DD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1502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0A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0680</w:t>
            </w:r>
          </w:p>
        </w:tc>
      </w:tr>
      <w:tr w:rsidR="001F0D42" w:rsidRPr="001F0D42" w14:paraId="3F46CF2D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CFC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MH17</w:t>
            </w:r>
          </w:p>
        </w:tc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4E66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8CFA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184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9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443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E04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BD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629</w:t>
            </w:r>
          </w:p>
        </w:tc>
      </w:tr>
      <w:tr w:rsidR="001F0D42" w:rsidRPr="001F0D42" w14:paraId="5A61F38A" w14:textId="77777777" w:rsidTr="00A106F7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BCCE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S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DAF1" w14:textId="77777777" w:rsidR="001F0D42" w:rsidRPr="00A106F7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NZ"/>
              </w:rPr>
            </w:pPr>
            <w:r w:rsidRPr="00A106F7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Snodgrassella alv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1A8F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08C9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FA0B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1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3968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3A93" w14:textId="77777777" w:rsidR="001F0D42" w:rsidRPr="001F0D42" w:rsidRDefault="001F0D42" w:rsidP="001F0D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1F0D42">
              <w:rPr>
                <w:rFonts w:ascii="Calibri" w:eastAsia="Times New Roman" w:hAnsi="Calibri" w:cs="Calibri"/>
                <w:color w:val="000000"/>
                <w:lang w:eastAsia="en-NZ"/>
              </w:rPr>
              <w:t>5961</w:t>
            </w:r>
          </w:p>
        </w:tc>
      </w:tr>
    </w:tbl>
    <w:p w14:paraId="3CD7995A" w14:textId="195444BB" w:rsidR="00B550AE" w:rsidRPr="00A106F7" w:rsidRDefault="00A106F7" w:rsidP="00B550AE">
      <w:pPr>
        <w:pStyle w:val="BodyText"/>
        <w:jc w:val="both"/>
        <w:rPr>
          <w:rStyle w:val="Hyperlink"/>
          <w:color w:val="auto"/>
          <w:sz w:val="16"/>
          <w:szCs w:val="16"/>
          <w:u w:val="none"/>
        </w:rPr>
      </w:pPr>
      <w:r w:rsidRPr="00A106F7">
        <w:rPr>
          <w:rStyle w:val="Hyperlink"/>
          <w:color w:val="auto"/>
          <w:sz w:val="16"/>
          <w:szCs w:val="16"/>
          <w:u w:val="none"/>
        </w:rPr>
        <w:t>A treatment is shaded grey if the mean number of OTUs differs from the rest of the treatments.</w:t>
      </w:r>
    </w:p>
    <w:sectPr w:rsidR="00B550AE" w:rsidRPr="00A106F7" w:rsidSect="00A106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D9C898" w16cid:durableId="215AD1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C1202"/>
    <w:multiLevelType w:val="multilevel"/>
    <w:tmpl w:val="101C7044"/>
    <w:lvl w:ilvl="0">
      <w:start w:val="1"/>
      <w:numFmt w:val="decimal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851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and Food Res 2014-PF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005w0x99zzmea9wf5fdz8rr0ddsxvazzt&quot;&gt;2015EndNote Library Michelle&lt;record-ids&gt;&lt;item&gt;3035&lt;/item&gt;&lt;/record-ids&gt;&lt;/item&gt;&lt;/Libraries&gt;"/>
  </w:docVars>
  <w:rsids>
    <w:rsidRoot w:val="00B550AE"/>
    <w:rsid w:val="000004E5"/>
    <w:rsid w:val="00004C2C"/>
    <w:rsid w:val="00017906"/>
    <w:rsid w:val="00076258"/>
    <w:rsid w:val="00076415"/>
    <w:rsid w:val="000B077C"/>
    <w:rsid w:val="000B6777"/>
    <w:rsid w:val="000E33A1"/>
    <w:rsid w:val="000F2E7F"/>
    <w:rsid w:val="00181955"/>
    <w:rsid w:val="001C4668"/>
    <w:rsid w:val="001F0D42"/>
    <w:rsid w:val="00233C48"/>
    <w:rsid w:val="002807A2"/>
    <w:rsid w:val="00287803"/>
    <w:rsid w:val="0029298B"/>
    <w:rsid w:val="002A1189"/>
    <w:rsid w:val="002E1ED4"/>
    <w:rsid w:val="002F1FB2"/>
    <w:rsid w:val="00384315"/>
    <w:rsid w:val="003C7BBE"/>
    <w:rsid w:val="003F5573"/>
    <w:rsid w:val="00417132"/>
    <w:rsid w:val="00440932"/>
    <w:rsid w:val="00446040"/>
    <w:rsid w:val="004D4673"/>
    <w:rsid w:val="0056768F"/>
    <w:rsid w:val="005A6553"/>
    <w:rsid w:val="005F38D0"/>
    <w:rsid w:val="00603630"/>
    <w:rsid w:val="00614983"/>
    <w:rsid w:val="0066732F"/>
    <w:rsid w:val="006704A0"/>
    <w:rsid w:val="006A3343"/>
    <w:rsid w:val="006E246B"/>
    <w:rsid w:val="00773A3B"/>
    <w:rsid w:val="00796852"/>
    <w:rsid w:val="007A1516"/>
    <w:rsid w:val="00826E1B"/>
    <w:rsid w:val="00854A93"/>
    <w:rsid w:val="008E7A31"/>
    <w:rsid w:val="0092709D"/>
    <w:rsid w:val="00927B6A"/>
    <w:rsid w:val="00953FC0"/>
    <w:rsid w:val="0096570C"/>
    <w:rsid w:val="0096796F"/>
    <w:rsid w:val="009853CF"/>
    <w:rsid w:val="009B6388"/>
    <w:rsid w:val="009E48C0"/>
    <w:rsid w:val="00A03015"/>
    <w:rsid w:val="00A106F7"/>
    <w:rsid w:val="00A6095A"/>
    <w:rsid w:val="00A70CEB"/>
    <w:rsid w:val="00A81472"/>
    <w:rsid w:val="00AD46F0"/>
    <w:rsid w:val="00B076C7"/>
    <w:rsid w:val="00B11A46"/>
    <w:rsid w:val="00B26EC3"/>
    <w:rsid w:val="00B550AE"/>
    <w:rsid w:val="00B61496"/>
    <w:rsid w:val="00B73D23"/>
    <w:rsid w:val="00B87D1E"/>
    <w:rsid w:val="00BB3063"/>
    <w:rsid w:val="00BD226B"/>
    <w:rsid w:val="00C1532E"/>
    <w:rsid w:val="00C223BF"/>
    <w:rsid w:val="00C97EB3"/>
    <w:rsid w:val="00CC4503"/>
    <w:rsid w:val="00CD56E9"/>
    <w:rsid w:val="00CE76C5"/>
    <w:rsid w:val="00D1465E"/>
    <w:rsid w:val="00D37A74"/>
    <w:rsid w:val="00D51EE9"/>
    <w:rsid w:val="00DB346B"/>
    <w:rsid w:val="00DC3093"/>
    <w:rsid w:val="00DC383E"/>
    <w:rsid w:val="00E37536"/>
    <w:rsid w:val="00F66DD1"/>
    <w:rsid w:val="00FE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CEB1C"/>
  <w15:chartTrackingRefBased/>
  <w15:docId w15:val="{0EE9A4EE-D97E-468E-95B4-3337E64B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B550AE"/>
    <w:pPr>
      <w:keepNext/>
      <w:spacing w:before="400" w:after="120" w:line="276" w:lineRule="auto"/>
      <w:outlineLvl w:val="0"/>
    </w:pPr>
    <w:rPr>
      <w:rFonts w:ascii="Arial" w:eastAsiaTheme="minorEastAsia" w:hAnsi="Arial" w:cs="Times New Roman"/>
      <w:bCs/>
      <w:caps/>
      <w:color w:val="73B632"/>
      <w:spacing w:val="15"/>
      <w:sz w:val="32"/>
      <w:szCs w:val="24"/>
      <w:lang w:eastAsia="en-NZ"/>
    </w:rPr>
  </w:style>
  <w:style w:type="paragraph" w:styleId="Heading2">
    <w:name w:val="heading 2"/>
    <w:basedOn w:val="Normal"/>
    <w:next w:val="BodyText"/>
    <w:link w:val="Heading2Char"/>
    <w:qFormat/>
    <w:rsid w:val="00B550AE"/>
    <w:pPr>
      <w:pBdr>
        <w:top w:val="single" w:sz="24" w:space="0" w:color="73B632"/>
        <w:left w:val="single" w:sz="24" w:space="0" w:color="73B632"/>
        <w:bottom w:val="single" w:sz="24" w:space="0" w:color="73B632"/>
        <w:right w:val="single" w:sz="24" w:space="0" w:color="73B632"/>
      </w:pBdr>
      <w:shd w:val="clear" w:color="auto" w:fill="73B632"/>
      <w:spacing w:before="400" w:after="200" w:line="276" w:lineRule="auto"/>
      <w:outlineLvl w:val="1"/>
    </w:pPr>
    <w:rPr>
      <w:rFonts w:ascii="Arial Bold" w:eastAsiaTheme="minorEastAsia" w:hAnsi="Arial Bold" w:cs="Times New Roman"/>
      <w:bCs/>
      <w:color w:val="FFFFFF" w:themeColor="background1"/>
      <w:spacing w:val="15"/>
      <w:szCs w:val="24"/>
      <w:lang w:eastAsia="en-NZ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B550AE"/>
    <w:pPr>
      <w:pBdr>
        <w:top w:val="dotted" w:sz="8" w:space="2" w:color="73B632"/>
        <w:bottom w:val="dotted" w:sz="8" w:space="1" w:color="73B632"/>
      </w:pBdr>
      <w:spacing w:before="300" w:after="200" w:line="276" w:lineRule="auto"/>
      <w:outlineLvl w:val="2"/>
    </w:pPr>
    <w:rPr>
      <w:rFonts w:ascii="Arial" w:eastAsiaTheme="minorEastAsia" w:hAnsi="Arial" w:cs="Times New Roman"/>
      <w:b/>
      <w:color w:val="73B632"/>
      <w:spacing w:val="15"/>
      <w:szCs w:val="24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550AE"/>
    <w:rPr>
      <w:rFonts w:ascii="Arial" w:eastAsiaTheme="minorEastAsia" w:hAnsi="Arial" w:cs="Times New Roman"/>
      <w:bCs/>
      <w:caps/>
      <w:color w:val="73B632"/>
      <w:spacing w:val="15"/>
      <w:sz w:val="32"/>
      <w:szCs w:val="24"/>
      <w:lang w:eastAsia="en-NZ"/>
    </w:rPr>
  </w:style>
  <w:style w:type="character" w:customStyle="1" w:styleId="Heading2Char">
    <w:name w:val="Heading 2 Char"/>
    <w:basedOn w:val="DefaultParagraphFont"/>
    <w:link w:val="Heading2"/>
    <w:rsid w:val="00B550AE"/>
    <w:rPr>
      <w:rFonts w:ascii="Arial Bold" w:eastAsiaTheme="minorEastAsia" w:hAnsi="Arial Bold" w:cs="Times New Roman"/>
      <w:bCs/>
      <w:color w:val="FFFFFF" w:themeColor="background1"/>
      <w:spacing w:val="15"/>
      <w:szCs w:val="24"/>
      <w:shd w:val="clear" w:color="auto" w:fill="73B632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B550AE"/>
    <w:rPr>
      <w:rFonts w:ascii="Arial" w:eastAsiaTheme="minorEastAsia" w:hAnsi="Arial" w:cs="Times New Roman"/>
      <w:b/>
      <w:color w:val="73B632"/>
      <w:spacing w:val="15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B550AE"/>
    <w:rPr>
      <w:color w:val="0563C1" w:themeColor="hyperlink"/>
      <w:u w:val="single"/>
    </w:rPr>
  </w:style>
  <w:style w:type="paragraph" w:customStyle="1" w:styleId="Headingfour">
    <w:name w:val="Heading four"/>
    <w:basedOn w:val="Heading3"/>
    <w:qFormat/>
    <w:rsid w:val="00B550AE"/>
    <w:pPr>
      <w:numPr>
        <w:ilvl w:val="3"/>
      </w:numPr>
    </w:pPr>
  </w:style>
  <w:style w:type="paragraph" w:styleId="BodyText">
    <w:name w:val="Body Text"/>
    <w:basedOn w:val="Normal"/>
    <w:link w:val="BodyTextChar"/>
    <w:qFormat/>
    <w:rsid w:val="00B550AE"/>
    <w:pPr>
      <w:spacing w:after="200" w:line="276" w:lineRule="auto"/>
    </w:pPr>
    <w:rPr>
      <w:rFonts w:ascii="Arial" w:eastAsia="Times New Roman" w:hAnsi="Arial" w:cs="Times New Roman"/>
      <w:sz w:val="20"/>
      <w:lang w:eastAsia="en-NZ"/>
    </w:rPr>
  </w:style>
  <w:style w:type="character" w:customStyle="1" w:styleId="BodyTextChar">
    <w:name w:val="Body Text Char"/>
    <w:basedOn w:val="DefaultParagraphFont"/>
    <w:link w:val="BodyText"/>
    <w:rsid w:val="00B550AE"/>
    <w:rPr>
      <w:rFonts w:ascii="Arial" w:eastAsia="Times New Roman" w:hAnsi="Arial" w:cs="Times New Roman"/>
      <w:sz w:val="2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B55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0AE"/>
    <w:pPr>
      <w:spacing w:after="0" w:line="240" w:lineRule="auto"/>
    </w:pPr>
    <w:rPr>
      <w:rFonts w:ascii="Helvetica" w:hAnsi="Helvetic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0AE"/>
    <w:rPr>
      <w:rFonts w:ascii="Helvetica" w:hAnsi="Helvetic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A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8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8B"/>
    <w:rPr>
      <w:rFonts w:ascii="Helvetica" w:hAnsi="Helvetica"/>
      <w:b/>
      <w:bCs/>
      <w:sz w:val="20"/>
      <w:szCs w:val="20"/>
    </w:rPr>
  </w:style>
  <w:style w:type="paragraph" w:customStyle="1" w:styleId="Tablecaption">
    <w:name w:val="Table caption"/>
    <w:basedOn w:val="Normal"/>
    <w:uiPriority w:val="2"/>
    <w:rsid w:val="001F0D42"/>
    <w:pPr>
      <w:autoSpaceDE w:val="0"/>
      <w:autoSpaceDN w:val="0"/>
      <w:adjustRightInd w:val="0"/>
      <w:spacing w:after="120" w:line="276" w:lineRule="auto"/>
      <w:textAlignment w:val="center"/>
    </w:pPr>
    <w:rPr>
      <w:rFonts w:ascii="Arial" w:hAnsi="Arial" w:cs="Arial"/>
      <w:b/>
      <w:bCs/>
      <w:color w:val="000000"/>
      <w:sz w:val="18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5676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6768F"/>
    <w:rPr>
      <w:rFonts w:ascii="Calibri" w:eastAsia="Times New Roman" w:hAnsi="Calibri" w:cs="Calibri"/>
      <w:noProof/>
      <w:sz w:val="20"/>
      <w:lang w:val="en-US" w:eastAsia="en-NZ"/>
    </w:rPr>
  </w:style>
  <w:style w:type="paragraph" w:customStyle="1" w:styleId="EndNoteBibliography">
    <w:name w:val="EndNote Bibliography"/>
    <w:basedOn w:val="Normal"/>
    <w:link w:val="EndNoteBibliographyChar"/>
    <w:rsid w:val="005676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56768F"/>
    <w:rPr>
      <w:rFonts w:ascii="Calibri" w:eastAsia="Times New Roman" w:hAnsi="Calibri" w:cs="Calibri"/>
      <w:noProof/>
      <w:sz w:val="20"/>
      <w:lang w:val="en-US" w:eastAsia="en-NZ"/>
    </w:rPr>
  </w:style>
  <w:style w:type="table" w:customStyle="1" w:styleId="Rpttable">
    <w:name w:val="Rpt table"/>
    <w:basedOn w:val="TableNormal"/>
    <w:uiPriority w:val="99"/>
    <w:qFormat/>
    <w:rsid w:val="003C7BBE"/>
    <w:pPr>
      <w:spacing w:after="0" w:line="240" w:lineRule="auto"/>
      <w:jc w:val="center"/>
    </w:pPr>
    <w:rPr>
      <w:rFonts w:ascii="Arial" w:hAnsi="Arial"/>
      <w:sz w:val="18"/>
    </w:rPr>
    <w:tblPr>
      <w:tblBorders>
        <w:top w:val="single" w:sz="4" w:space="0" w:color="73B632"/>
        <w:bottom w:val="single" w:sz="4" w:space="0" w:color="73B632"/>
        <w:insideH w:val="single" w:sz="4" w:space="0" w:color="73B632"/>
      </w:tblBorders>
    </w:tblPr>
    <w:tcPr>
      <w:shd w:val="clear" w:color="auto" w:fill="auto"/>
      <w:tcMar>
        <w:top w:w="0" w:type="dxa"/>
        <w:bottom w:w="0" w:type="dxa"/>
      </w:tcMar>
    </w:tcPr>
    <w:tblStylePr w:type="firstRow">
      <w:pPr>
        <w:wordWrap/>
        <w:spacing w:beforeLines="0" w:beforeAutospacing="0" w:afterLines="0" w:afterAutospacing="0" w:line="240" w:lineRule="auto"/>
        <w:jc w:val="center"/>
      </w:pPr>
      <w:rPr>
        <w:rFonts w:ascii="Arial Narrow" w:hAnsi="Arial Narrow"/>
        <w:b/>
        <w:color w:val="FFFFFF" w:themeColor="background1"/>
        <w:w w:val="100"/>
        <w:kern w:val="22"/>
        <w:sz w:val="18"/>
      </w:rPr>
      <w:tblPr/>
      <w:tcPr>
        <w:shd w:val="clear" w:color="auto" w:fill="73B632"/>
      </w:tcPr>
    </w:tblStylePr>
    <w:tblStylePr w:type="lastRow">
      <w:pPr>
        <w:jc w:val="left"/>
      </w:pPr>
      <w:rPr>
        <w:rFonts w:ascii="Arial" w:hAnsi="Arial"/>
        <w:sz w:val="18"/>
      </w:rPr>
      <w:tblPr/>
      <w:tcPr>
        <w:vAlign w:val="center"/>
      </w:tcPr>
    </w:tblStylePr>
    <w:tblStylePr w:type="firstCol">
      <w:pPr>
        <w:jc w:val="left"/>
      </w:pPr>
    </w:tblStylePr>
    <w:tblStylePr w:type="nwCell">
      <w:pPr>
        <w:jc w:val="left"/>
      </w:pPr>
    </w:tblStylePr>
  </w:style>
  <w:style w:type="table" w:styleId="TableGrid">
    <w:name w:val="Table Grid"/>
    <w:basedOn w:val="TableNormal"/>
    <w:uiPriority w:val="39"/>
    <w:rsid w:val="00667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06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A4365-BE81-48D4-9152-C74D3E648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6</Words>
  <Characters>3115</Characters>
  <Application>Microsoft Office Word</Application>
  <DocSecurity>0</DocSecurity>
  <Lines>5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hi Parkar</dc:creator>
  <cp:keywords/>
  <dc:description/>
  <cp:lastModifiedBy>Michelle Taylor</cp:lastModifiedBy>
  <cp:revision>4</cp:revision>
  <dcterms:created xsi:type="dcterms:W3CDTF">2019-11-16T01:08:00Z</dcterms:created>
  <dcterms:modified xsi:type="dcterms:W3CDTF">2019-11-16T01:33:00Z</dcterms:modified>
</cp:coreProperties>
</file>